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5EF43" w14:textId="615EB1E4" w:rsidR="00DB439C" w:rsidRPr="009A43E8" w:rsidRDefault="00EF7DD3" w:rsidP="00DF44E8">
      <w:pPr>
        <w:pStyle w:val="AuthorList"/>
        <w:spacing w:before="0" w:after="0"/>
        <w:contextualSpacing/>
        <w:jc w:val="center"/>
        <w:rPr>
          <w:b w:val="0"/>
          <w:sz w:val="32"/>
          <w:szCs w:val="32"/>
        </w:rPr>
      </w:pPr>
      <w:r>
        <w:rPr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08DB5E7C" wp14:editId="23F9CBBA">
            <wp:simplePos x="0" y="0"/>
            <wp:positionH relativeFrom="column">
              <wp:posOffset>151892</wp:posOffset>
            </wp:positionH>
            <wp:positionV relativeFrom="paragraph">
              <wp:posOffset>262128</wp:posOffset>
            </wp:positionV>
            <wp:extent cx="6400637" cy="3279648"/>
            <wp:effectExtent l="0" t="0" r="63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R45 Western Blot Images v2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165"/>
                    <a:stretch/>
                  </pic:blipFill>
                  <pic:spPr bwMode="auto">
                    <a:xfrm>
                      <a:off x="0" y="0"/>
                      <a:ext cx="6400637" cy="3279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DB439C" w:rsidRPr="009A43E8">
        <w:rPr>
          <w:sz w:val="32"/>
          <w:szCs w:val="32"/>
        </w:rPr>
        <w:t>Supplementa</w:t>
      </w:r>
      <w:r w:rsidR="00DF44E8" w:rsidRPr="009A43E8">
        <w:rPr>
          <w:sz w:val="32"/>
          <w:szCs w:val="32"/>
        </w:rPr>
        <w:t>ry</w:t>
      </w:r>
      <w:r w:rsidR="00DB439C" w:rsidRPr="009A43E8">
        <w:rPr>
          <w:sz w:val="32"/>
          <w:szCs w:val="32"/>
        </w:rPr>
        <w:t xml:space="preserve"> Material</w:t>
      </w:r>
    </w:p>
    <w:p w14:paraId="57E58501" w14:textId="77777777" w:rsidR="006A656A" w:rsidRPr="003F00BA" w:rsidRDefault="009A43E8" w:rsidP="00254A9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0BA">
        <w:rPr>
          <w:rFonts w:ascii="Times New Roman" w:hAnsi="Times New Roman" w:cs="Times New Roman"/>
          <w:b/>
          <w:sz w:val="24"/>
          <w:szCs w:val="24"/>
        </w:rPr>
        <w:t xml:space="preserve">Figure S1. Representative western blot images. </w:t>
      </w:r>
      <w:r w:rsidRPr="003F00BA">
        <w:rPr>
          <w:rFonts w:ascii="Times New Roman" w:hAnsi="Times New Roman" w:cs="Times New Roman"/>
          <w:sz w:val="24"/>
          <w:szCs w:val="24"/>
        </w:rPr>
        <w:t>Androgen receptor AR45 and G</w:t>
      </w:r>
      <w:r w:rsidRPr="003F00BA">
        <w:rPr>
          <w:rFonts w:ascii="Times New Roman" w:hAnsi="Times New Roman" w:cs="Times New Roman"/>
          <w:sz w:val="24"/>
          <w:szCs w:val="24"/>
          <w:vertAlign w:val="subscript"/>
        </w:rPr>
        <w:t>αq</w:t>
      </w:r>
      <w:r w:rsidRPr="003F00BA">
        <w:rPr>
          <w:rFonts w:ascii="Times New Roman" w:hAnsi="Times New Roman" w:cs="Times New Roman"/>
          <w:sz w:val="24"/>
          <w:szCs w:val="24"/>
        </w:rPr>
        <w:t xml:space="preserve"> protein expression were probed in hippocampus [CA1, CA3, dentate gyrus (DG)], entorhinal cortex (ETC), thalamus (TH), and striatum (STR). Protein expression was normalized to percentage of β-actin expression. Standard bands indicating 50 and 37 kD are denoted in red. Lane samples are labeled according to group: male normoxia (MN), male chronic intermittent hypoxia (MC), female normoxia (FN), and female chronic intermittent hypoxia (FC). </w:t>
      </w:r>
      <w:r w:rsidR="001D09B2" w:rsidRPr="003F00BA">
        <w:rPr>
          <w:rFonts w:ascii="Times New Roman" w:hAnsi="Times New Roman" w:cs="Times New Roman"/>
          <w:sz w:val="24"/>
          <w:szCs w:val="24"/>
        </w:rPr>
        <w:t xml:space="preserve">Each lane represents a single rat from its respective group (no pooling of samples was performed). </w:t>
      </w:r>
    </w:p>
    <w:p w14:paraId="4BBA3C00" w14:textId="77777777" w:rsidR="00CA141B" w:rsidRDefault="00CA141B" w:rsidP="006A656A">
      <w:pPr>
        <w:rPr>
          <w:rFonts w:ascii="Times New Roman" w:hAnsi="Times New Roman" w:cs="Times New Roman"/>
          <w:b/>
          <w:sz w:val="24"/>
          <w:szCs w:val="24"/>
        </w:rPr>
      </w:pPr>
    </w:p>
    <w:p w14:paraId="3009FF6F" w14:textId="17F5CCB0" w:rsidR="006A656A" w:rsidRDefault="006A656A" w:rsidP="006A656A">
      <w:pPr>
        <w:rPr>
          <w:rFonts w:ascii="Times New Roman" w:hAnsi="Times New Roman" w:cs="Times New Roman"/>
          <w:b/>
          <w:sz w:val="24"/>
          <w:szCs w:val="24"/>
        </w:rPr>
      </w:pPr>
      <w:r w:rsidRPr="00263C8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A141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63C8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Plasma progesterone levels do not impact AR45 protein express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2642"/>
        <w:gridCol w:w="2770"/>
      </w:tblGrid>
      <w:tr w:rsidR="003F00BA" w:rsidRPr="003F00BA" w14:paraId="1FDFAB5A" w14:textId="77777777" w:rsidTr="003F00BA"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3695747C" w14:textId="77777777" w:rsidR="003F00BA" w:rsidRPr="003F00BA" w:rsidRDefault="003F00BA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12" w:type="dxa"/>
            <w:gridSpan w:val="2"/>
            <w:vAlign w:val="center"/>
          </w:tcPr>
          <w:p w14:paraId="5BEFF6E6" w14:textId="2A64EE8B" w:rsidR="003F00BA" w:rsidRPr="003F00BA" w:rsidRDefault="003F00BA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AR45 protein expression (% β-actin)</w:t>
            </w:r>
          </w:p>
        </w:tc>
      </w:tr>
      <w:tr w:rsidR="006A656A" w:rsidRPr="003F00BA" w14:paraId="0B2512AF" w14:textId="77777777" w:rsidTr="003F00BA">
        <w:tc>
          <w:tcPr>
            <w:tcW w:w="0" w:type="auto"/>
            <w:vAlign w:val="center"/>
          </w:tcPr>
          <w:p w14:paraId="0A990B9C" w14:textId="77777777" w:rsidR="006A656A" w:rsidRPr="003F00BA" w:rsidRDefault="006A656A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Brain Region</w:t>
            </w:r>
          </w:p>
        </w:tc>
        <w:tc>
          <w:tcPr>
            <w:tcW w:w="2642" w:type="dxa"/>
            <w:vAlign w:val="center"/>
          </w:tcPr>
          <w:p w14:paraId="2C5F21AF" w14:textId="77777777" w:rsidR="006A656A" w:rsidRPr="003F00BA" w:rsidRDefault="006A656A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Low Progesterone</w:t>
            </w:r>
          </w:p>
          <w:p w14:paraId="589C1163" w14:textId="77777777" w:rsidR="006A656A" w:rsidRPr="003F00BA" w:rsidRDefault="006A656A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(Diestrus)</w:t>
            </w:r>
          </w:p>
        </w:tc>
        <w:tc>
          <w:tcPr>
            <w:tcW w:w="2770" w:type="dxa"/>
            <w:vAlign w:val="center"/>
          </w:tcPr>
          <w:p w14:paraId="7653E27F" w14:textId="77777777" w:rsidR="006A656A" w:rsidRPr="003F00BA" w:rsidRDefault="006A656A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604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Pr="00DE06FA">
              <w:rPr>
                <w:rFonts w:ascii="Times New Roman" w:hAnsi="Times New Roman" w:cs="Times New Roman"/>
                <w:b/>
                <w:sz w:val="24"/>
                <w:szCs w:val="24"/>
              </w:rPr>
              <w:t>igh Progesterone (Proes</w:t>
            </w: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trus)</w:t>
            </w:r>
          </w:p>
        </w:tc>
      </w:tr>
      <w:tr w:rsidR="006A656A" w:rsidRPr="003F00BA" w14:paraId="661F2502" w14:textId="77777777" w:rsidTr="003F00BA">
        <w:tc>
          <w:tcPr>
            <w:tcW w:w="0" w:type="auto"/>
            <w:vAlign w:val="center"/>
          </w:tcPr>
          <w:p w14:paraId="284A7075" w14:textId="77777777" w:rsidR="006A656A" w:rsidRPr="003F00BA" w:rsidRDefault="006A656A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CA1</w:t>
            </w:r>
          </w:p>
        </w:tc>
        <w:tc>
          <w:tcPr>
            <w:tcW w:w="2642" w:type="dxa"/>
            <w:vAlign w:val="center"/>
          </w:tcPr>
          <w:p w14:paraId="4AC90AC6" w14:textId="671BF331" w:rsidR="006A656A" w:rsidRPr="003F00BA" w:rsidRDefault="002B502E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74.8 </w:t>
            </w:r>
            <w:r w:rsidR="00D427A6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="00497302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30E68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25.08</w:t>
            </w:r>
          </w:p>
        </w:tc>
        <w:tc>
          <w:tcPr>
            <w:tcW w:w="2770" w:type="dxa"/>
            <w:vAlign w:val="center"/>
          </w:tcPr>
          <w:p w14:paraId="1DAF38B4" w14:textId="294C8584" w:rsidR="006A656A" w:rsidRPr="003F00BA" w:rsidRDefault="002B502E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1.6 </w:t>
            </w:r>
            <w:r w:rsidR="00497302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30E68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7.54</w:t>
            </w:r>
          </w:p>
        </w:tc>
      </w:tr>
      <w:tr w:rsidR="006A656A" w:rsidRPr="003F00BA" w14:paraId="70E5833D" w14:textId="77777777" w:rsidTr="003F00BA">
        <w:tc>
          <w:tcPr>
            <w:tcW w:w="0" w:type="auto"/>
            <w:vAlign w:val="center"/>
          </w:tcPr>
          <w:p w14:paraId="53DBB2D7" w14:textId="77777777" w:rsidR="006A656A" w:rsidRPr="003F00BA" w:rsidRDefault="006A656A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CA3</w:t>
            </w:r>
          </w:p>
        </w:tc>
        <w:tc>
          <w:tcPr>
            <w:tcW w:w="2642" w:type="dxa"/>
            <w:vAlign w:val="center"/>
          </w:tcPr>
          <w:p w14:paraId="2E68B846" w14:textId="721D5F57" w:rsidR="006A656A" w:rsidRPr="003F00BA" w:rsidRDefault="002B502E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7.83 </w:t>
            </w:r>
            <w:r w:rsidR="00497302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30E68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25.48</w:t>
            </w:r>
          </w:p>
        </w:tc>
        <w:tc>
          <w:tcPr>
            <w:tcW w:w="2770" w:type="dxa"/>
            <w:vAlign w:val="center"/>
          </w:tcPr>
          <w:p w14:paraId="02722AED" w14:textId="020D2D34" w:rsidR="006A656A" w:rsidRPr="003F00BA" w:rsidRDefault="002B502E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12.6 </w:t>
            </w:r>
            <w:r w:rsidR="00497302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30E68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42.69</w:t>
            </w:r>
          </w:p>
        </w:tc>
      </w:tr>
      <w:tr w:rsidR="006A656A" w:rsidRPr="003F00BA" w14:paraId="78F437BE" w14:textId="77777777" w:rsidTr="003F00BA">
        <w:tc>
          <w:tcPr>
            <w:tcW w:w="0" w:type="auto"/>
            <w:vAlign w:val="center"/>
          </w:tcPr>
          <w:p w14:paraId="2FE89D65" w14:textId="77777777" w:rsidR="006A656A" w:rsidRPr="003F00BA" w:rsidRDefault="006A656A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DG</w:t>
            </w:r>
          </w:p>
        </w:tc>
        <w:tc>
          <w:tcPr>
            <w:tcW w:w="2642" w:type="dxa"/>
            <w:vAlign w:val="center"/>
          </w:tcPr>
          <w:p w14:paraId="09EAFB32" w14:textId="61950F49" w:rsidR="006A656A" w:rsidRPr="003F00BA" w:rsidRDefault="00730E68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93.8 </w:t>
            </w:r>
            <w:r w:rsidR="00497302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23.2</w:t>
            </w:r>
          </w:p>
        </w:tc>
        <w:tc>
          <w:tcPr>
            <w:tcW w:w="2770" w:type="dxa"/>
            <w:vAlign w:val="center"/>
          </w:tcPr>
          <w:p w14:paraId="16B355EE" w14:textId="19A761A4" w:rsidR="006A656A" w:rsidRPr="003F00BA" w:rsidRDefault="00730E68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9.93 </w:t>
            </w:r>
            <w:r w:rsidR="00497302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0.53</w:t>
            </w:r>
          </w:p>
        </w:tc>
      </w:tr>
      <w:tr w:rsidR="006A656A" w:rsidRPr="003F00BA" w14:paraId="5B4A50FE" w14:textId="77777777" w:rsidTr="003F00BA">
        <w:tc>
          <w:tcPr>
            <w:tcW w:w="0" w:type="auto"/>
            <w:vAlign w:val="center"/>
          </w:tcPr>
          <w:p w14:paraId="4C0B5B46" w14:textId="77777777" w:rsidR="006A656A" w:rsidRPr="003F00BA" w:rsidRDefault="006A656A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ETC</w:t>
            </w:r>
          </w:p>
        </w:tc>
        <w:tc>
          <w:tcPr>
            <w:tcW w:w="2642" w:type="dxa"/>
            <w:vAlign w:val="center"/>
          </w:tcPr>
          <w:p w14:paraId="6AB971F5" w14:textId="56A89AA7" w:rsidR="006A656A" w:rsidRPr="003F00BA" w:rsidRDefault="00730E68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8.7 </w:t>
            </w:r>
            <w:r w:rsidR="00497302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.55</w:t>
            </w:r>
          </w:p>
        </w:tc>
        <w:tc>
          <w:tcPr>
            <w:tcW w:w="2770" w:type="dxa"/>
            <w:vAlign w:val="center"/>
          </w:tcPr>
          <w:p w14:paraId="6755A290" w14:textId="656D6759" w:rsidR="006A656A" w:rsidRPr="003F00BA" w:rsidRDefault="00730E68" w:rsidP="0009685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3.1 </w:t>
            </w:r>
            <w:r w:rsidR="00497302"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3F00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1.55</w:t>
            </w:r>
          </w:p>
        </w:tc>
      </w:tr>
    </w:tbl>
    <w:p w14:paraId="5018CF30" w14:textId="1BCBAA20" w:rsidR="006A656A" w:rsidRDefault="006A656A" w:rsidP="006A656A">
      <w:pPr>
        <w:rPr>
          <w:rFonts w:ascii="Times New Roman" w:hAnsi="Times New Roman" w:cs="Times New Roman"/>
          <w:sz w:val="24"/>
          <w:szCs w:val="24"/>
        </w:rPr>
      </w:pPr>
      <w:r w:rsidRPr="00FD1D00">
        <w:rPr>
          <w:rFonts w:ascii="Times New Roman" w:hAnsi="Times New Roman" w:cs="Times New Roman"/>
          <w:sz w:val="24"/>
          <w:szCs w:val="24"/>
        </w:rPr>
        <w:t>DG = dentate gyrus, ETC = entorhinal cortex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1D00">
        <w:rPr>
          <w:rFonts w:ascii="Times New Roman" w:hAnsi="Times New Roman" w:cs="Times New Roman"/>
          <w:sz w:val="24"/>
          <w:szCs w:val="24"/>
        </w:rPr>
        <w:t xml:space="preserve">Data were analyzed by </w:t>
      </w:r>
      <w:r>
        <w:rPr>
          <w:rFonts w:ascii="Times New Roman" w:hAnsi="Times New Roman" w:cs="Times New Roman"/>
          <w:sz w:val="24"/>
          <w:szCs w:val="24"/>
        </w:rPr>
        <w:t>unpaired t-test or Mann-Whitney test</w:t>
      </w:r>
      <w:r w:rsidR="003F00BA">
        <w:rPr>
          <w:rFonts w:ascii="Times New Roman" w:hAnsi="Times New Roman" w:cs="Times New Roman"/>
          <w:sz w:val="24"/>
          <w:szCs w:val="24"/>
        </w:rPr>
        <w:t xml:space="preserve"> (n = 2-5/group)</w:t>
      </w:r>
      <w:r>
        <w:rPr>
          <w:rFonts w:ascii="Times New Roman" w:hAnsi="Times New Roman" w:cs="Times New Roman"/>
          <w:sz w:val="24"/>
          <w:szCs w:val="24"/>
        </w:rPr>
        <w:t>. No significant differences (</w:t>
      </w:r>
      <w:r w:rsidRPr="00DE06F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5) were observed. Data represents mean ± S</w:t>
      </w:r>
      <w:r w:rsidR="00730E68">
        <w:rPr>
          <w:rFonts w:ascii="Times New Roman" w:hAnsi="Times New Roman" w:cs="Times New Roman"/>
          <w:sz w:val="24"/>
          <w:szCs w:val="24"/>
        </w:rPr>
        <w:t>EM</w:t>
      </w:r>
      <w:r>
        <w:rPr>
          <w:rFonts w:ascii="Times New Roman" w:hAnsi="Times New Roman" w:cs="Times New Roman"/>
          <w:sz w:val="24"/>
          <w:szCs w:val="24"/>
        </w:rPr>
        <w:t>. Low progesterone</w:t>
      </w:r>
      <w:r w:rsidR="004C38FD">
        <w:rPr>
          <w:rFonts w:ascii="Times New Roman" w:hAnsi="Times New Roman" w:cs="Times New Roman"/>
          <w:sz w:val="24"/>
          <w:szCs w:val="24"/>
        </w:rPr>
        <w:t xml:space="preserve"> (&lt; 25 ng/ml)</w:t>
      </w:r>
      <w:r w:rsidR="002B502E">
        <w:rPr>
          <w:rFonts w:ascii="Times New Roman" w:hAnsi="Times New Roman" w:cs="Times New Roman"/>
          <w:sz w:val="24"/>
          <w:szCs w:val="24"/>
        </w:rPr>
        <w:t xml:space="preserve"> = diestrus stage; high progesterone</w:t>
      </w:r>
      <w:r w:rsidR="004C38FD">
        <w:rPr>
          <w:rFonts w:ascii="Times New Roman" w:hAnsi="Times New Roman" w:cs="Times New Roman"/>
          <w:sz w:val="24"/>
          <w:szCs w:val="24"/>
        </w:rPr>
        <w:t xml:space="preserve"> (&gt; 25 ng/ml)</w:t>
      </w:r>
      <w:r w:rsidR="002B502E">
        <w:rPr>
          <w:rFonts w:ascii="Times New Roman" w:hAnsi="Times New Roman" w:cs="Times New Roman"/>
          <w:sz w:val="24"/>
          <w:szCs w:val="24"/>
        </w:rPr>
        <w:t xml:space="preserve"> = proestrus stage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08DCDF" w14:textId="1B2C66A2" w:rsidR="00254A99" w:rsidRPr="009A43E8" w:rsidRDefault="009A43E8" w:rsidP="00254A99">
      <w:pPr>
        <w:spacing w:after="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A43E8">
        <w:rPr>
          <w:rFonts w:ascii="Times New Roman" w:hAnsi="Times New Roman" w:cs="Times New Roman"/>
          <w:sz w:val="28"/>
          <w:szCs w:val="28"/>
        </w:rPr>
        <w:t xml:space="preserve"> </w:t>
      </w:r>
    </w:p>
    <w:sectPr w:rsidR="00254A99" w:rsidRPr="009A43E8" w:rsidSect="002334F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A99"/>
    <w:rsid w:val="000B2EDD"/>
    <w:rsid w:val="001D09B2"/>
    <w:rsid w:val="002334FF"/>
    <w:rsid w:val="00254A99"/>
    <w:rsid w:val="002B502E"/>
    <w:rsid w:val="003F00BA"/>
    <w:rsid w:val="00497302"/>
    <w:rsid w:val="004C38FD"/>
    <w:rsid w:val="00562397"/>
    <w:rsid w:val="006A656A"/>
    <w:rsid w:val="00705E36"/>
    <w:rsid w:val="00730E68"/>
    <w:rsid w:val="009A43E8"/>
    <w:rsid w:val="00A74604"/>
    <w:rsid w:val="00C45219"/>
    <w:rsid w:val="00C7629A"/>
    <w:rsid w:val="00CA141B"/>
    <w:rsid w:val="00D427A6"/>
    <w:rsid w:val="00DB439C"/>
    <w:rsid w:val="00DE06FA"/>
    <w:rsid w:val="00DF44E8"/>
    <w:rsid w:val="00EF7DD3"/>
    <w:rsid w:val="00F1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C9EB8"/>
  <w15:chartTrackingRefBased/>
  <w15:docId w15:val="{30C6D7B1-E897-46FB-94B5-ABC85A299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B439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39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B439C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DF4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4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4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44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44E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0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a61a3d6-a278-4193-9603-023ae1c2079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2AE8C6E5D95A4184BF5E10232BB887" ma:contentTypeVersion="17" ma:contentTypeDescription="Create a new document." ma:contentTypeScope="" ma:versionID="6e8ecd402edd1b14ad2d585769aef450">
  <xsd:schema xmlns:xsd="http://www.w3.org/2001/XMLSchema" xmlns:xs="http://www.w3.org/2001/XMLSchema" xmlns:p="http://schemas.microsoft.com/office/2006/metadata/properties" xmlns:ns3="ea61a3d6-a278-4193-9603-023ae1c2079e" xmlns:ns4="48449749-eaf7-4ef2-bf98-1e08130c2773" targetNamespace="http://schemas.microsoft.com/office/2006/metadata/properties" ma:root="true" ma:fieldsID="696b406fe476fa2ab5f05d2917ba7fd5" ns3:_="" ns4:_="">
    <xsd:import namespace="ea61a3d6-a278-4193-9603-023ae1c2079e"/>
    <xsd:import namespace="48449749-eaf7-4ef2-bf98-1e08130c27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DateTaken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61a3d6-a278-4193-9603-023ae1c207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449749-eaf7-4ef2-bf98-1e08130c27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5F62A7-658F-451E-B804-4C8AE66C24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D18B7C-105F-4D44-8A9B-BBC254235F96}">
  <ds:schemaRefs>
    <ds:schemaRef ds:uri="http://schemas.microsoft.com/office/2006/metadata/properties"/>
    <ds:schemaRef ds:uri="http://schemas.microsoft.com/office/infopath/2007/PartnerControls"/>
    <ds:schemaRef ds:uri="ea61a3d6-a278-4193-9603-023ae1c2079e"/>
  </ds:schemaRefs>
</ds:datastoreItem>
</file>

<file path=customXml/itemProps3.xml><?xml version="1.0" encoding="utf-8"?>
<ds:datastoreItem xmlns:ds="http://schemas.openxmlformats.org/officeDocument/2006/customXml" ds:itemID="{556F213B-2E42-4296-AA2C-E7388A26A4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61a3d6-a278-4193-9603-023ae1c2079e"/>
    <ds:schemaRef ds:uri="48449749-eaf7-4ef2-bf98-1e08130c27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shaw, Jessica</dc:creator>
  <cp:keywords/>
  <dc:description/>
  <cp:lastModifiedBy>Gillian Attard</cp:lastModifiedBy>
  <cp:revision>3</cp:revision>
  <cp:lastPrinted>2024-06-05T15:51:00Z</cp:lastPrinted>
  <dcterms:created xsi:type="dcterms:W3CDTF">2024-06-12T04:18:00Z</dcterms:created>
  <dcterms:modified xsi:type="dcterms:W3CDTF">2024-07-0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2AE8C6E5D95A4184BF5E10232BB887</vt:lpwstr>
  </property>
</Properties>
</file>